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5B5" w:rsidRDefault="002825B5" w:rsidP="002825B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2825B5">
        <w:rPr>
          <w:rFonts w:ascii="Times New Roman" w:eastAsia="宋体" w:hAnsi="Times New Roman" w:cs="Times New Roman"/>
          <w:b/>
          <w:sz w:val="24"/>
          <w:szCs w:val="24"/>
        </w:rPr>
        <w:t>Supplementary Information</w:t>
      </w:r>
    </w:p>
    <w:p w:rsidR="003A6B73" w:rsidRPr="000806BF" w:rsidRDefault="003A6B73" w:rsidP="003A6B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6417">
        <w:rPr>
          <w:rFonts w:ascii="Times New Roman" w:hAnsi="Times New Roman"/>
          <w:b/>
          <w:sz w:val="24"/>
          <w:szCs w:val="24"/>
        </w:rPr>
        <w:t xml:space="preserve">Article title: </w:t>
      </w:r>
      <w:r w:rsidR="000806BF" w:rsidRPr="000806BF">
        <w:rPr>
          <w:rFonts w:ascii="Times New Roman" w:hAnsi="Times New Roman" w:cs="Times New Roman"/>
          <w:bCs/>
          <w:color w:val="000000"/>
          <w:sz w:val="24"/>
          <w:szCs w:val="24"/>
        </w:rPr>
        <w:t>Evolution and roles of cytokinin genes in angiosperms 1: Do ancient</w:t>
      </w:r>
      <w:r w:rsidR="000806BF" w:rsidRPr="000806BF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IPTs</w:t>
      </w:r>
      <w:r w:rsidR="000806BF" w:rsidRPr="000806B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lay housekeeping while non-ancient </w:t>
      </w:r>
      <w:r w:rsidR="000806BF" w:rsidRPr="000806BF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IPTs</w:t>
      </w:r>
      <w:r w:rsidR="000806BF" w:rsidRPr="000806B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lay regulatory roles?</w:t>
      </w:r>
    </w:p>
    <w:p w:rsidR="003A6B73" w:rsidRPr="003A6B73" w:rsidRDefault="003A6B73" w:rsidP="003A6B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A6B73" w:rsidRPr="000413DB" w:rsidRDefault="003A6B73" w:rsidP="003A6B7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Journal: </w:t>
      </w:r>
      <w:r w:rsidRPr="00FA269C">
        <w:rPr>
          <w:rFonts w:ascii="Times New Roman" w:hAnsi="Times New Roman"/>
          <w:sz w:val="24"/>
          <w:szCs w:val="24"/>
        </w:rPr>
        <w:t>Horticulture Research</w:t>
      </w:r>
    </w:p>
    <w:p w:rsidR="003A6B73" w:rsidRDefault="003A6B73" w:rsidP="003A6B73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3A6B73" w:rsidRPr="005C0EB8" w:rsidRDefault="003A6B73" w:rsidP="003A6B73">
      <w:pPr>
        <w:spacing w:line="360" w:lineRule="auto"/>
        <w:jc w:val="left"/>
        <w:rPr>
          <w:rFonts w:ascii="Times New Roman" w:hAnsi="Times New Roman"/>
          <w:i/>
          <w:sz w:val="24"/>
          <w:szCs w:val="24"/>
        </w:rPr>
      </w:pPr>
      <w:r w:rsidRPr="00586417">
        <w:rPr>
          <w:rFonts w:ascii="Times New Roman" w:hAnsi="Times New Roman"/>
          <w:b/>
          <w:sz w:val="24"/>
          <w:szCs w:val="24"/>
        </w:rPr>
        <w:t>Authors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3A6B73">
        <w:rPr>
          <w:rFonts w:ascii="Times New Roman" w:hAnsi="Times New Roman"/>
          <w:sz w:val="24"/>
          <w:szCs w:val="24"/>
        </w:rPr>
        <w:t>Xiaojing Wang, Shanshan Lin, Decai Liu</w:t>
      </w:r>
      <w:r>
        <w:rPr>
          <w:rFonts w:ascii="Times New Roman" w:hAnsi="Times New Roman"/>
          <w:sz w:val="24"/>
          <w:szCs w:val="24"/>
        </w:rPr>
        <w:t>, Lijun Gan</w:t>
      </w:r>
      <w:r w:rsidRPr="003A6B73">
        <w:rPr>
          <w:rFonts w:ascii="Times New Roman" w:hAnsi="Times New Roman"/>
          <w:sz w:val="24"/>
          <w:szCs w:val="24"/>
        </w:rPr>
        <w:t>, Richard McAvoy, Jing Ding</w:t>
      </w:r>
      <w:r>
        <w:rPr>
          <w:rFonts w:ascii="Times New Roman" w:hAnsi="Times New Roman"/>
          <w:sz w:val="24"/>
          <w:szCs w:val="24"/>
        </w:rPr>
        <w:t>,</w:t>
      </w:r>
      <w:r w:rsidRPr="003A6B73">
        <w:rPr>
          <w:rFonts w:ascii="Times New Roman" w:hAnsi="Times New Roman"/>
          <w:sz w:val="24"/>
          <w:szCs w:val="24"/>
        </w:rPr>
        <w:t xml:space="preserve"> Yi Li</w:t>
      </w:r>
    </w:p>
    <w:p w:rsidR="003A6B73" w:rsidRPr="00FA269C" w:rsidRDefault="003A6B73" w:rsidP="003A6B73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3A6B73" w:rsidRDefault="003A6B73" w:rsidP="003A6B7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413DB">
        <w:rPr>
          <w:rFonts w:ascii="Times New Roman" w:hAnsi="Times New Roman"/>
          <w:b/>
          <w:sz w:val="24"/>
          <w:szCs w:val="24"/>
        </w:rPr>
        <w:t>Corresponding authors:</w:t>
      </w:r>
    </w:p>
    <w:p w:rsidR="003A6B73" w:rsidRDefault="003A6B73" w:rsidP="003A6B73">
      <w:pPr>
        <w:spacing w:line="36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0413DB">
        <w:rPr>
          <w:rFonts w:ascii="Times New Roman" w:hAnsi="Times New Roman" w:hint="eastAsia"/>
          <w:b/>
          <w:color w:val="000000"/>
          <w:sz w:val="24"/>
          <w:szCs w:val="24"/>
        </w:rPr>
        <w:t>Jing Ding</w:t>
      </w:r>
      <w:r w:rsidRPr="0092736B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0413DB">
        <w:rPr>
          <w:rFonts w:ascii="Times New Roman" w:hAnsi="Times New Roman"/>
          <w:bCs/>
          <w:color w:val="000000"/>
          <w:sz w:val="24"/>
          <w:szCs w:val="24"/>
        </w:rPr>
        <w:t>State Key Laboratory of Crop Genetics and Germplasm Enhancement and College of Horticulture, Nanjing Agricultural University, Nanjing, P. R. China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; </w:t>
      </w:r>
      <w:r w:rsidRPr="0092736B">
        <w:rPr>
          <w:rFonts w:ascii="Times New Roman" w:hAnsi="Times New Roman" w:hint="eastAsia"/>
          <w:bCs/>
          <w:color w:val="000000"/>
          <w:sz w:val="24"/>
          <w:szCs w:val="24"/>
        </w:rPr>
        <w:t>e</w:t>
      </w:r>
      <w:r w:rsidRPr="0092736B">
        <w:rPr>
          <w:rFonts w:ascii="Times New Roman" w:hAnsi="Times New Roman"/>
          <w:bCs/>
          <w:color w:val="000000"/>
          <w:sz w:val="24"/>
          <w:szCs w:val="24"/>
        </w:rPr>
        <w:t>-mail:</w:t>
      </w:r>
      <w:r w:rsidRPr="0092736B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2736B">
        <w:rPr>
          <w:rFonts w:ascii="Times New Roman" w:hAnsi="Times New Roman"/>
          <w:bCs/>
          <w:color w:val="000000"/>
          <w:sz w:val="24"/>
          <w:szCs w:val="24"/>
        </w:rPr>
        <w:t>jding@njau.edu.cn</w:t>
      </w:r>
      <w:r w:rsidR="00C05F03">
        <w:rPr>
          <w:rFonts w:ascii="Times New Roman" w:hAnsi="Times New Roman"/>
          <w:bCs/>
          <w:color w:val="000000"/>
          <w:sz w:val="24"/>
          <w:szCs w:val="24"/>
        </w:rPr>
        <w:t>;</w:t>
      </w:r>
    </w:p>
    <w:p w:rsidR="00F04A30" w:rsidRDefault="00F04A30" w:rsidP="00F04A30">
      <w:pPr>
        <w:spacing w:line="36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0413DB">
        <w:rPr>
          <w:rFonts w:ascii="Times New Roman" w:hAnsi="Times New Roman"/>
          <w:b/>
          <w:bCs/>
          <w:color w:val="000000"/>
          <w:sz w:val="24"/>
          <w:szCs w:val="24"/>
        </w:rPr>
        <w:t>Yi Li</w:t>
      </w:r>
      <w:r w:rsidRPr="0092736B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Pr="000413DB">
        <w:rPr>
          <w:rFonts w:ascii="Times New Roman" w:hAnsi="Times New Roman"/>
          <w:bCs/>
          <w:color w:val="000000"/>
          <w:sz w:val="24"/>
          <w:szCs w:val="24"/>
        </w:rPr>
        <w:t>State Key Laboratory of Crop Genetics and Germplasm Enhancement and College of Horticulture, Nanjing Agricultural University, Nanjing, P. R. China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; </w:t>
      </w:r>
      <w:r w:rsidRPr="000413DB">
        <w:rPr>
          <w:rFonts w:ascii="Times New Roman" w:hAnsi="Times New Roman"/>
          <w:bCs/>
          <w:color w:val="000000"/>
          <w:sz w:val="24"/>
          <w:szCs w:val="24"/>
        </w:rPr>
        <w:t>Department of Plant Science and Landscape Architecture, University of Connecticut, Storrs, CT 06269, USA</w:t>
      </w:r>
      <w:r w:rsidR="00D83894">
        <w:rPr>
          <w:rFonts w:ascii="Times New Roman" w:hAnsi="Times New Roman"/>
          <w:bCs/>
          <w:color w:val="000000"/>
          <w:sz w:val="24"/>
          <w:szCs w:val="24"/>
        </w:rPr>
        <w:t xml:space="preserve"> (</w:t>
      </w:r>
      <w:r w:rsidR="00D83894" w:rsidRPr="00D83894">
        <w:rPr>
          <w:rFonts w:ascii="Times New Roman" w:hAnsi="Times New Roman"/>
          <w:bCs/>
          <w:color w:val="000000"/>
          <w:sz w:val="24"/>
          <w:szCs w:val="24"/>
        </w:rPr>
        <w:t>Yi Li holds a no pay visiting professor position at Nanjing Agricultural University</w:t>
      </w:r>
      <w:r w:rsidR="00D83894">
        <w:rPr>
          <w:rFonts w:ascii="Times New Roman" w:hAnsi="Times New Roman"/>
          <w:bCs/>
          <w:color w:val="000000"/>
          <w:sz w:val="24"/>
          <w:szCs w:val="24"/>
        </w:rPr>
        <w:t>)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; </w:t>
      </w:r>
      <w:r w:rsidRPr="0092736B">
        <w:rPr>
          <w:rFonts w:ascii="Times New Roman" w:hAnsi="Times New Roman" w:hint="eastAsia"/>
          <w:bCs/>
          <w:color w:val="000000"/>
          <w:sz w:val="24"/>
          <w:szCs w:val="24"/>
        </w:rPr>
        <w:t>e</w:t>
      </w:r>
      <w:r w:rsidRPr="0092736B">
        <w:rPr>
          <w:rFonts w:ascii="Times New Roman" w:hAnsi="Times New Roman"/>
          <w:bCs/>
          <w:color w:val="000000"/>
          <w:sz w:val="24"/>
          <w:szCs w:val="24"/>
        </w:rPr>
        <w:t xml:space="preserve">-mail: </w:t>
      </w:r>
      <w:bookmarkStart w:id="0" w:name="OLE_LINK103"/>
      <w:r w:rsidRPr="000413DB">
        <w:rPr>
          <w:rFonts w:ascii="Times New Roman" w:hAnsi="Times New Roman"/>
          <w:bCs/>
          <w:color w:val="000000"/>
          <w:sz w:val="24"/>
          <w:szCs w:val="24"/>
        </w:rPr>
        <w:t>yi.li@uconn.edu</w:t>
      </w:r>
      <w:bookmarkEnd w:id="0"/>
      <w:r w:rsidR="00C05F03"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</w:p>
    <w:p w:rsidR="003A6B73" w:rsidRPr="00F04A30" w:rsidRDefault="003A6B73" w:rsidP="002825B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2825B5" w:rsidRDefault="002825B5" w:rsidP="002825B5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658360DD" wp14:editId="7C27F56B">
            <wp:extent cx="5266690" cy="3829685"/>
            <wp:effectExtent l="0" t="0" r="0" b="0"/>
            <wp:docPr id="1" name="图片 1" descr="C:\Users\Administrator\Desktop\王孝敬\IPT\20190228\Fig-05-23\Fig.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王孝敬\IPT\20190228\Fig-05-23\Fig. 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82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25B5" w:rsidRPr="00BC6CE7" w:rsidRDefault="00AE5B5C" w:rsidP="002825B5">
      <w:pPr>
        <w:rPr>
          <w:rFonts w:ascii="Times New Roman" w:hAnsi="Times New Roman" w:cs="Times New Roman"/>
          <w:sz w:val="24"/>
          <w:szCs w:val="24"/>
        </w:rPr>
      </w:pPr>
      <w:r w:rsidRPr="00AE5B5C">
        <w:rPr>
          <w:rFonts w:ascii="Times New Roman" w:hAnsi="Times New Roman" w:cs="Times New Roman"/>
          <w:b/>
          <w:sz w:val="24"/>
          <w:szCs w:val="24"/>
        </w:rPr>
        <w:t>Fig. S1 Symbols of the motif structures in Fig. 3.</w:t>
      </w:r>
    </w:p>
    <w:p w:rsidR="002825B5" w:rsidRDefault="002825B5" w:rsidP="002825B5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2825B5" w:rsidRDefault="002825B5" w:rsidP="002825B5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3FF02BC" wp14:editId="09189954">
            <wp:extent cx="5272405" cy="2636520"/>
            <wp:effectExtent l="0" t="0" r="4445" b="0"/>
            <wp:docPr id="2" name="图片 2" descr="C:\Users\Administrator\Desktop\王孝敬\IPT\20190228\Fig-05-23\Fig.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王孝敬\IPT\20190228\Fig-05-23\Fig. S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63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25B5" w:rsidRPr="00AE5B5C" w:rsidRDefault="00AE5B5C" w:rsidP="002825B5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E5B5C">
        <w:rPr>
          <w:rFonts w:ascii="Times New Roman" w:eastAsia="宋体" w:hAnsi="Times New Roman" w:cs="Times New Roman"/>
          <w:b/>
          <w:sz w:val="24"/>
          <w:szCs w:val="24"/>
        </w:rPr>
        <w:t xml:space="preserve">Fig. S2 Expression pattern of </w:t>
      </w:r>
      <w:r w:rsidRPr="00AE5B5C">
        <w:rPr>
          <w:rFonts w:ascii="Times New Roman" w:eastAsia="宋体" w:hAnsi="Times New Roman" w:cs="Times New Roman"/>
          <w:b/>
          <w:i/>
          <w:sz w:val="24"/>
          <w:szCs w:val="24"/>
        </w:rPr>
        <w:t>AmIPT</w:t>
      </w:r>
      <w:r w:rsidRPr="00AE5B5C">
        <w:rPr>
          <w:rFonts w:ascii="Times New Roman" w:eastAsia="宋体" w:hAnsi="Times New Roman" w:cs="Times New Roman"/>
          <w:b/>
          <w:sz w:val="24"/>
          <w:szCs w:val="24"/>
        </w:rPr>
        <w:t xml:space="preserve"> genes in different tissues from </w:t>
      </w:r>
      <w:r w:rsidRPr="00AE5B5C">
        <w:rPr>
          <w:rFonts w:ascii="Times New Roman" w:eastAsia="宋体" w:hAnsi="Times New Roman" w:cs="Times New Roman"/>
          <w:b/>
          <w:i/>
          <w:sz w:val="24"/>
          <w:szCs w:val="24"/>
        </w:rPr>
        <w:t>A. trichopoda.</w:t>
      </w:r>
      <w:r w:rsidRPr="00AE5B5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AE5B5C">
        <w:rPr>
          <w:rFonts w:ascii="Times New Roman" w:eastAsia="宋体" w:hAnsi="Times New Roman" w:cs="Times New Roman"/>
          <w:sz w:val="24"/>
          <w:szCs w:val="24"/>
        </w:rPr>
        <w:t xml:space="preserve">The data were based on the transcriptomic results reported by the </w:t>
      </w:r>
      <w:r w:rsidRPr="00AE5B5C">
        <w:rPr>
          <w:rFonts w:ascii="Times New Roman" w:eastAsia="宋体" w:hAnsi="Times New Roman" w:cs="Times New Roman"/>
          <w:i/>
          <w:sz w:val="24"/>
          <w:szCs w:val="24"/>
        </w:rPr>
        <w:t>Amborella</w:t>
      </w:r>
      <w:r w:rsidRPr="00AE5B5C">
        <w:rPr>
          <w:rFonts w:ascii="Times New Roman" w:eastAsia="宋体" w:hAnsi="Times New Roman" w:cs="Times New Roman"/>
          <w:sz w:val="24"/>
          <w:szCs w:val="24"/>
        </w:rPr>
        <w:t xml:space="preserve"> Genome </w:t>
      </w:r>
      <w:r w:rsidRPr="00E5554C">
        <w:rPr>
          <w:rFonts w:ascii="Times New Roman" w:eastAsia="宋体" w:hAnsi="Times New Roman" w:cs="Times New Roman"/>
          <w:sz w:val="24"/>
          <w:szCs w:val="24"/>
        </w:rPr>
        <w:t>Project</w:t>
      </w:r>
      <w:r w:rsidR="00E5554C" w:rsidRPr="00E5554C">
        <w:rPr>
          <w:rFonts w:ascii="Times New Roman" w:eastAsia="宋体" w:hAnsi="Times New Roman" w:cs="Times New Roman"/>
          <w:sz w:val="24"/>
          <w:szCs w:val="24"/>
          <w:vertAlign w:val="superscript"/>
        </w:rPr>
        <w:t>43</w:t>
      </w:r>
      <w:r w:rsidRPr="00E5554C">
        <w:rPr>
          <w:rFonts w:ascii="Times New Roman" w:eastAsia="宋体" w:hAnsi="Times New Roman" w:cs="Times New Roman"/>
          <w:sz w:val="24"/>
          <w:szCs w:val="24"/>
        </w:rPr>
        <w:t>. Ex</w:t>
      </w:r>
      <w:r w:rsidRPr="00AE5B5C">
        <w:rPr>
          <w:rFonts w:ascii="Times New Roman" w:eastAsia="宋体" w:hAnsi="Times New Roman" w:cs="Times New Roman"/>
          <w:sz w:val="24"/>
          <w:szCs w:val="24"/>
        </w:rPr>
        <w:t>pression levels were calculated with the log</w:t>
      </w:r>
      <w:r w:rsidRPr="00AE5B5C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AE5B5C">
        <w:rPr>
          <w:rFonts w:ascii="Times New Roman" w:eastAsia="宋体" w:hAnsi="Times New Roman" w:cs="Times New Roman"/>
          <w:sz w:val="24"/>
          <w:szCs w:val="24"/>
        </w:rPr>
        <w:t xml:space="preserve"> scale. Green and red indicate lower and higher transcript abundance, respectively.</w:t>
      </w:r>
    </w:p>
    <w:p w:rsidR="002825B5" w:rsidRDefault="002825B5" w:rsidP="002825B5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2825B5" w:rsidRDefault="002825B5" w:rsidP="002825B5">
      <w:pPr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0FBED361" wp14:editId="26BFFBFE">
            <wp:extent cx="5278755" cy="2143760"/>
            <wp:effectExtent l="0" t="0" r="0" b="8890"/>
            <wp:docPr id="3" name="图片 3" descr="C:\Users\Administrator\Desktop\王孝敬\IPT\20190228\Fig-05-23\Fig.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王孝敬\IPT\20190228\Fig-05-23\Fig. S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14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25B5" w:rsidRPr="00AE5B5C" w:rsidRDefault="00AE5B5C" w:rsidP="002825B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E5B5C">
        <w:rPr>
          <w:rFonts w:ascii="Times New Roman" w:eastAsia="宋体" w:hAnsi="Times New Roman" w:cs="Times New Roman"/>
          <w:b/>
          <w:sz w:val="24"/>
          <w:szCs w:val="24"/>
        </w:rPr>
        <w:t xml:space="preserve">Fig. S3 Expression pattern of </w:t>
      </w:r>
      <w:r w:rsidRPr="00AE5B5C">
        <w:rPr>
          <w:rFonts w:ascii="Times New Roman" w:eastAsia="宋体" w:hAnsi="Times New Roman" w:cs="Times New Roman"/>
          <w:b/>
          <w:i/>
          <w:iCs/>
          <w:sz w:val="24"/>
          <w:szCs w:val="24"/>
        </w:rPr>
        <w:t>AtIPT</w:t>
      </w:r>
      <w:r w:rsidRPr="00AE5B5C">
        <w:rPr>
          <w:rFonts w:ascii="Times New Roman" w:eastAsia="宋体" w:hAnsi="Times New Roman" w:cs="Times New Roman"/>
          <w:b/>
          <w:sz w:val="24"/>
          <w:szCs w:val="24"/>
        </w:rPr>
        <w:t>::</w:t>
      </w:r>
      <w:r w:rsidRPr="00AE5B5C">
        <w:rPr>
          <w:rFonts w:ascii="Times New Roman" w:eastAsia="宋体" w:hAnsi="Times New Roman" w:cs="Times New Roman"/>
          <w:b/>
          <w:i/>
          <w:sz w:val="24"/>
          <w:szCs w:val="24"/>
        </w:rPr>
        <w:t>GUS</w:t>
      </w:r>
      <w:r w:rsidRPr="00AE5B5C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AE5B5C">
        <w:rPr>
          <w:rFonts w:ascii="Times New Roman" w:eastAsia="宋体" w:hAnsi="Times New Roman" w:cs="Times New Roman"/>
          <w:sz w:val="24"/>
          <w:szCs w:val="24"/>
        </w:rPr>
        <w:t xml:space="preserve"> Organ-specific expression patterns are summarized based on the promoter::GUS staining results obtained by Werner et al.</w:t>
      </w:r>
      <w:r w:rsidRPr="00AE5B5C">
        <w:rPr>
          <w:rFonts w:ascii="Times New Roman" w:eastAsia="宋体" w:hAnsi="Times New Roman" w:cs="Times New Roman"/>
          <w:sz w:val="24"/>
          <w:szCs w:val="24"/>
          <w:vertAlign w:val="superscript"/>
        </w:rPr>
        <w:t>41</w:t>
      </w:r>
      <w:r w:rsidRPr="00AE5B5C">
        <w:rPr>
          <w:rFonts w:ascii="Times New Roman" w:eastAsia="宋体" w:hAnsi="Times New Roman" w:cs="Times New Roman"/>
          <w:sz w:val="24"/>
          <w:szCs w:val="24"/>
        </w:rPr>
        <w:t>. ‘+’ denotes strong GUS activity.</w:t>
      </w:r>
    </w:p>
    <w:p w:rsidR="002825B5" w:rsidRDefault="002825B5" w:rsidP="002825B5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2825B5" w:rsidRDefault="002825B5" w:rsidP="002825B5">
      <w:pPr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2E330B41" wp14:editId="77437721">
            <wp:extent cx="5272405" cy="2642235"/>
            <wp:effectExtent l="0" t="0" r="4445" b="5715"/>
            <wp:docPr id="4" name="图片 4" descr="C:\Users\Administrator\Desktop\王孝敬\IPT\20190228\Fig-05-23\Fig.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王孝敬\IPT\20190228\Fig-05-23\Fig. S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64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25B5" w:rsidRPr="00484A98" w:rsidRDefault="00484A98" w:rsidP="002825B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84A98">
        <w:rPr>
          <w:rFonts w:ascii="Times New Roman" w:eastAsia="宋体" w:hAnsi="Times New Roman" w:cs="Times New Roman"/>
          <w:b/>
          <w:sz w:val="24"/>
          <w:szCs w:val="24"/>
        </w:rPr>
        <w:t xml:space="preserve">Fig. S4 Expression patterns of </w:t>
      </w:r>
      <w:r w:rsidRPr="00484A98">
        <w:rPr>
          <w:rFonts w:ascii="Times New Roman" w:eastAsia="宋体" w:hAnsi="Times New Roman" w:cs="Times New Roman"/>
          <w:b/>
          <w:i/>
          <w:sz w:val="24"/>
          <w:szCs w:val="24"/>
        </w:rPr>
        <w:t>ZmIPT</w:t>
      </w:r>
      <w:r w:rsidRPr="00484A98">
        <w:rPr>
          <w:rFonts w:ascii="Times New Roman" w:eastAsia="宋体" w:hAnsi="Times New Roman" w:cs="Times New Roman"/>
          <w:b/>
          <w:sz w:val="24"/>
          <w:szCs w:val="24"/>
        </w:rPr>
        <w:t xml:space="preserve"> genes in different tissues/organs based on qPCR results obtained by Vyroubalova et al.</w:t>
      </w:r>
      <w:r w:rsidRPr="00E5554C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42</w:t>
      </w:r>
      <w:r w:rsidRPr="00484A98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484A98">
        <w:rPr>
          <w:rFonts w:ascii="Times New Roman" w:eastAsia="宋体" w:hAnsi="Times New Roman" w:cs="Times New Roman"/>
          <w:sz w:val="24"/>
          <w:szCs w:val="24"/>
        </w:rPr>
        <w:t>The legend shows the ex</w:t>
      </w:r>
      <w:bookmarkStart w:id="1" w:name="_GoBack"/>
      <w:bookmarkEnd w:id="1"/>
      <w:r w:rsidRPr="00484A98">
        <w:rPr>
          <w:rFonts w:ascii="Times New Roman" w:eastAsia="宋体" w:hAnsi="Times New Roman" w:cs="Times New Roman"/>
          <w:sz w:val="24"/>
          <w:szCs w:val="24"/>
        </w:rPr>
        <w:t>pression levels of the</w:t>
      </w:r>
      <w:r w:rsidRPr="00484A98">
        <w:rPr>
          <w:rFonts w:ascii="Times New Roman" w:eastAsia="宋体" w:hAnsi="Times New Roman" w:cs="Times New Roman"/>
          <w:i/>
          <w:sz w:val="24"/>
          <w:szCs w:val="24"/>
        </w:rPr>
        <w:t xml:space="preserve"> IPT</w:t>
      </w:r>
      <w:r w:rsidRPr="00484A98">
        <w:rPr>
          <w:rFonts w:ascii="Times New Roman" w:eastAsia="宋体" w:hAnsi="Times New Roman" w:cs="Times New Roman"/>
          <w:sz w:val="24"/>
          <w:szCs w:val="24"/>
        </w:rPr>
        <w:t xml:space="preserve"> genes. White and blue indicate lower and higher transcript abundance, respectively, compared to that of the relevant controls.</w:t>
      </w:r>
    </w:p>
    <w:p w:rsidR="002825B5" w:rsidRPr="00484A98" w:rsidRDefault="002825B5" w:rsidP="002825B5">
      <w:pPr>
        <w:rPr>
          <w:sz w:val="24"/>
          <w:szCs w:val="24"/>
        </w:rPr>
      </w:pPr>
    </w:p>
    <w:p w:rsidR="002825B5" w:rsidRDefault="002825B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825B5" w:rsidRDefault="002825B5" w:rsidP="00AE029E">
      <w:pPr>
        <w:widowControl/>
        <w:ind w:leftChars="-25" w:left="-53" w:rightChars="-25" w:right="-53"/>
        <w:jc w:val="left"/>
        <w:rPr>
          <w:rFonts w:ascii="Times New Roman" w:hAnsi="Times New Roman" w:cs="Times New Roman"/>
          <w:b/>
          <w:sz w:val="24"/>
          <w:szCs w:val="24"/>
        </w:rPr>
        <w:sectPr w:rsidR="002825B5" w:rsidSect="002825B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E029E" w:rsidRPr="00044E0C" w:rsidRDefault="00484A98" w:rsidP="00AE029E">
      <w:pPr>
        <w:widowControl/>
        <w:ind w:leftChars="-25" w:left="-53" w:rightChars="-25" w:right="-53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484A98">
        <w:rPr>
          <w:rFonts w:ascii="Times New Roman" w:hAnsi="Times New Roman" w:cs="Times New Roman"/>
          <w:b/>
          <w:sz w:val="24"/>
          <w:szCs w:val="24"/>
        </w:rPr>
        <w:t xml:space="preserve">Table S1 Numbers of </w:t>
      </w:r>
      <w:r w:rsidRPr="00484A98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IPT </w:t>
      </w:r>
      <w:r w:rsidRPr="00484A98">
        <w:rPr>
          <w:rFonts w:ascii="Times New Roman" w:hAnsi="Times New Roman" w:cs="Times New Roman"/>
          <w:b/>
          <w:sz w:val="24"/>
          <w:szCs w:val="24"/>
        </w:rPr>
        <w:t>homologs (</w:t>
      </w:r>
      <w:r w:rsidRPr="00484A98">
        <w:rPr>
          <w:rFonts w:ascii="Times New Roman" w:hAnsi="Times New Roman" w:cs="Times New Roman"/>
          <w:b/>
          <w:i/>
          <w:iCs/>
          <w:sz w:val="24"/>
          <w:szCs w:val="24"/>
        </w:rPr>
        <w:t>ATP/ADP-IPT</w:t>
      </w:r>
      <w:r w:rsidRPr="00484A98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484A98">
        <w:rPr>
          <w:rFonts w:ascii="Times New Roman" w:hAnsi="Times New Roman" w:cs="Times New Roman"/>
          <w:b/>
          <w:i/>
          <w:iCs/>
          <w:sz w:val="24"/>
          <w:szCs w:val="24"/>
        </w:rPr>
        <w:t>AMP-IPT</w:t>
      </w:r>
      <w:r w:rsidRPr="00484A98">
        <w:rPr>
          <w:rFonts w:ascii="Times New Roman" w:hAnsi="Times New Roman" w:cs="Times New Roman"/>
          <w:b/>
          <w:sz w:val="24"/>
          <w:szCs w:val="24"/>
        </w:rPr>
        <w:t xml:space="preserve">, Class </w:t>
      </w:r>
      <w:r w:rsidRPr="00484A9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84A98">
        <w:rPr>
          <w:rFonts w:ascii="Times New Roman" w:hAnsi="Times New Roman" w:cs="Times New Roman"/>
          <w:b/>
          <w:sz w:val="24"/>
          <w:szCs w:val="24"/>
        </w:rPr>
        <w:instrText xml:space="preserve"> = 1 \* ROMAN </w:instrText>
      </w:r>
      <w:r w:rsidRPr="00484A9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84A98">
        <w:rPr>
          <w:rFonts w:ascii="Times New Roman" w:hAnsi="Times New Roman" w:cs="Times New Roman"/>
          <w:b/>
          <w:sz w:val="24"/>
          <w:szCs w:val="24"/>
        </w:rPr>
        <w:t>I</w:t>
      </w:r>
      <w:r w:rsidRPr="00484A98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484A98">
        <w:rPr>
          <w:rFonts w:ascii="Times New Roman" w:hAnsi="Times New Roman" w:cs="Times New Roman"/>
          <w:b/>
          <w:sz w:val="24"/>
          <w:szCs w:val="24"/>
        </w:rPr>
        <w:t xml:space="preserve"> and Class </w:t>
      </w:r>
      <w:r w:rsidRPr="00484A9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84A98">
        <w:rPr>
          <w:rFonts w:ascii="Times New Roman" w:hAnsi="Times New Roman" w:cs="Times New Roman"/>
          <w:b/>
          <w:sz w:val="24"/>
          <w:szCs w:val="24"/>
        </w:rPr>
        <w:instrText xml:space="preserve"> = 2 \* ROMAN </w:instrText>
      </w:r>
      <w:r w:rsidRPr="00484A9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84A98">
        <w:rPr>
          <w:rFonts w:ascii="Times New Roman" w:hAnsi="Times New Roman" w:cs="Times New Roman"/>
          <w:b/>
          <w:sz w:val="24"/>
          <w:szCs w:val="24"/>
        </w:rPr>
        <w:t>II</w:t>
      </w:r>
      <w:r w:rsidRPr="00484A98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484A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84A98">
        <w:rPr>
          <w:rFonts w:ascii="Times New Roman" w:hAnsi="Times New Roman" w:cs="Times New Roman"/>
          <w:b/>
          <w:i/>
          <w:iCs/>
          <w:sz w:val="24"/>
          <w:szCs w:val="24"/>
        </w:rPr>
        <w:t>tRNA-IPT</w:t>
      </w:r>
      <w:r w:rsidRPr="00484A98">
        <w:rPr>
          <w:rFonts w:ascii="Times New Roman" w:hAnsi="Times New Roman" w:cs="Times New Roman"/>
          <w:b/>
          <w:sz w:val="24"/>
          <w:szCs w:val="24"/>
        </w:rPr>
        <w:t>) identified in the sampled spec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1"/>
        <w:gridCol w:w="1508"/>
        <w:gridCol w:w="2554"/>
        <w:gridCol w:w="795"/>
        <w:gridCol w:w="3775"/>
        <w:gridCol w:w="693"/>
        <w:gridCol w:w="1028"/>
        <w:gridCol w:w="1061"/>
        <w:gridCol w:w="705"/>
        <w:gridCol w:w="728"/>
      </w:tblGrid>
      <w:tr w:rsidR="00AE029E" w:rsidRPr="00137222" w:rsidTr="00725591">
        <w:trPr>
          <w:trHeight w:val="25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Doma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uper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hylum/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E029E" w:rsidRPr="00137222" w:rsidRDefault="00AE029E" w:rsidP="003A6B73">
            <w:pPr>
              <w:widowControl/>
              <w:ind w:leftChars="-25" w:left="-53" w:rightChars="-25" w:right="-53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A</w:t>
            </w:r>
            <w:r w:rsidRPr="0013722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bbr.</w:t>
            </w:r>
            <w:r w:rsidR="003A6B7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Number of IPTs</w:t>
            </w: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lass I 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lass II 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TP</w:t>
            </w:r>
          </w:p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/ADP</w:t>
            </w: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widowControl/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Elusimicrob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widowControl/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El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widowControl/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lusimicrobia bacterium GWA2_61_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widowControl/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hlamyd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lamydia cav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hlamyd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lamydia fe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hlamyd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lamydophila pneumoniae CWL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Roku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R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ndidatus Rokubacteria bacterium 13_1_40CM_4_69_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Spirocha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L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ptonema illini DSM 2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Proteobacteria (Alpha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R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zobium sp. YS-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Proteobacteria (Alpha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A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grobacterium v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Proteobacteria (Zeta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M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riprofundus ferrooxydans M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Proteobacteria (Acidithiobacil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T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hermithiobacillus tepidarius DSM 3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Proteobacteria (Beta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B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eta proteobacterium AAP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Proteobacteria (Gamma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X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anthomonas albilin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Proteobacteria (Gamma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O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ceanimonas sp. G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Ames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ndidatus Amesbacteria bacterium GW2011_GWA2_42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Berkel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ndidatus Berkelbacteria bacterium CG2_30_43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Parcu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cubacteria group bacterium GW2011_GWA2_37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ostoc sp. PCC 7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licyclobacillus acidocaldarius L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hlorofle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aerolineae bacterium CG2_30_58_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R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odococcus fasc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Atri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A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ndidatus Atribacteria bacterium CG2_30_33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Ignavibacter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gnavibacteria bacterium CG1_02_37_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ch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Bathyarchaeota</w:t>
            </w:r>
          </w:p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(TACK gro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M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iscellaneous crenarchaeota group archaeon SMTZ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Unclassified</w:t>
            </w:r>
          </w:p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Euryarchae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M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ndidate divison MSBL1 archaeon SCGC-AAA382N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Micrarchae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ndidatus Micrarchaeota archaeon RBG_16_36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Unclassified Arch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chaeon GW2011_AR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Nanohaloarchae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ndidatus Haloredivivus sp. G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Altiarchae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ndidatus Altiarchaeales archaeon IM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Theionarch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heionarchaea archaeon DG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Meth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ethanobacterium paludis strain SWA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renarchaeota</w:t>
            </w:r>
          </w:p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(TACK gro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hermogladius cellulolyticus 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Lokiarchaea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okiarchaeum sp. GC14_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32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kary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ercoz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P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lasmodiophora brassic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Foramin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R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eticulomyxa fil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Bacillari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T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halassiosira pseudonana CCMP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cav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Euglenoz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T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ypanosoma cruzi Dm2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Forni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ironucleus salmonic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eboz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Mycetoz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D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ictyostelium discoideum A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Disco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anthamoeba castellanii str. Ne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isthoko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widowControl/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S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ccharomyces cerevisiae S28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Ichthyosp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S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haeroforma arctica JP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Holoz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S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lpingoeca rose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Metaz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H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omo sapi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ertae 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Hapt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rysochromulina sp. CCMP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rypt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roomonas mesostigm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Apusoz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T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hecamonas trah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chaeplast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Rhod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yanidioschyzon merolae strain 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hlor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lamydomonas reinhard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hlor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V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olvox cart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hlor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O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treococcus lucima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hlor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streococcus tau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Char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K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lebsormidium nit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Marchanti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rchantia poly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Bry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yscomitrella pat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Lycopodiops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elaginella moellendorff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Spermat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icea ab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Spermat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mborella trich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AE029E" w:rsidRPr="00137222" w:rsidTr="007255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Spermat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Z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Zea m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  <w:tr w:rsidR="00AE029E" w:rsidRPr="00137222" w:rsidTr="007255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29E" w:rsidRPr="00137222" w:rsidRDefault="00AE029E" w:rsidP="00725591">
            <w:pPr>
              <w:widowControl/>
              <w:ind w:leftChars="-25" w:left="-53" w:rightChars="-25" w:right="-5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2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Spermatophy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29E" w:rsidRPr="00137222" w:rsidRDefault="00AE029E" w:rsidP="00725591">
            <w:pPr>
              <w:ind w:left="-25" w:right="-25"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029E" w:rsidRPr="00137222" w:rsidRDefault="00AE029E" w:rsidP="00725591">
            <w:pPr>
              <w:ind w:left="-25" w:right="-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7222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</w:tbl>
    <w:p w:rsidR="00AE029E" w:rsidRDefault="003A6B73" w:rsidP="00AE029E">
      <w:pPr>
        <w:rPr>
          <w:rFonts w:ascii="Times New Roman" w:hAnsi="Times New Roman" w:cs="Times New Roman"/>
          <w:sz w:val="24"/>
          <w:szCs w:val="24"/>
        </w:rPr>
      </w:pPr>
      <w:r w:rsidRPr="003A6B7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AE029E" w:rsidRPr="00137222">
        <w:rPr>
          <w:rFonts w:ascii="Times New Roman" w:hAnsi="Times New Roman" w:cs="Times New Roman"/>
          <w:sz w:val="24"/>
          <w:szCs w:val="24"/>
        </w:rPr>
        <w:t xml:space="preserve">Abbreviation </w:t>
      </w:r>
      <w:r w:rsidR="00AE029E">
        <w:rPr>
          <w:rFonts w:ascii="Times New Roman" w:hAnsi="Times New Roman" w:cs="Times New Roman"/>
          <w:sz w:val="24"/>
          <w:szCs w:val="24"/>
        </w:rPr>
        <w:t>of</w:t>
      </w:r>
      <w:r w:rsidR="00AE029E" w:rsidRPr="00137222">
        <w:rPr>
          <w:rFonts w:ascii="Times New Roman" w:hAnsi="Times New Roman" w:cs="Times New Roman"/>
          <w:sz w:val="24"/>
          <w:szCs w:val="24"/>
        </w:rPr>
        <w:t xml:space="preserve"> the species name in the gene</w:t>
      </w:r>
      <w:r w:rsidR="00AE029E">
        <w:rPr>
          <w:rFonts w:ascii="Times New Roman" w:hAnsi="Times New Roman" w:cs="Times New Roman"/>
          <w:sz w:val="24"/>
          <w:szCs w:val="24"/>
        </w:rPr>
        <w:t xml:space="preserve"> ID in Fig. 1.</w:t>
      </w:r>
    </w:p>
    <w:p w:rsidR="00AE029E" w:rsidRPr="00137222" w:rsidRDefault="00AE029E" w:rsidP="00AE029E">
      <w:pPr>
        <w:rPr>
          <w:rFonts w:ascii="Times New Roman" w:hAnsi="Times New Roman" w:cs="Times New Roman"/>
          <w:sz w:val="24"/>
          <w:szCs w:val="24"/>
        </w:rPr>
      </w:pPr>
    </w:p>
    <w:p w:rsidR="009133EE" w:rsidRDefault="009133EE">
      <w:pPr>
        <w:widowControl/>
        <w:jc w:val="left"/>
      </w:pPr>
      <w:r>
        <w:br w:type="page"/>
      </w:r>
    </w:p>
    <w:p w:rsidR="009133EE" w:rsidRPr="00EC5B50" w:rsidRDefault="008B73B7" w:rsidP="009133EE">
      <w:r w:rsidRPr="008B73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2 Numbers of </w:t>
      </w:r>
      <w:r w:rsidRPr="008B73B7">
        <w:rPr>
          <w:rFonts w:ascii="Times New Roman" w:hAnsi="Times New Roman" w:cs="Times New Roman"/>
          <w:b/>
          <w:i/>
          <w:color w:val="000000"/>
          <w:sz w:val="24"/>
          <w:szCs w:val="24"/>
        </w:rPr>
        <w:t>IPT</w:t>
      </w:r>
      <w:r w:rsidRPr="008B73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genes in different groups of the phylogeny shown in Fig. 2a</w:t>
      </w:r>
    </w:p>
    <w:tbl>
      <w:tblPr>
        <w:tblStyle w:val="6-3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456"/>
        <w:gridCol w:w="399"/>
        <w:gridCol w:w="381"/>
        <w:gridCol w:w="399"/>
        <w:gridCol w:w="403"/>
        <w:gridCol w:w="943"/>
        <w:gridCol w:w="990"/>
        <w:gridCol w:w="1083"/>
        <w:gridCol w:w="750"/>
      </w:tblGrid>
      <w:tr w:rsidR="009133EE" w:rsidRPr="00AE0EA7" w:rsidTr="00725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133EE" w:rsidRPr="00AE0EA7" w:rsidRDefault="009133EE" w:rsidP="007255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4"/>
            <w:bookmarkStart w:id="3" w:name="OLE_LINK5"/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133EE" w:rsidRPr="00AE0EA7" w:rsidRDefault="009133EE" w:rsidP="007255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/ADP-IP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133EE" w:rsidRPr="00AE0EA7" w:rsidRDefault="009133EE" w:rsidP="00725591">
            <w:pPr>
              <w:spacing w:line="6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33EE" w:rsidRPr="00AE0EA7" w:rsidRDefault="009133EE" w:rsidP="007255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IP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133EE" w:rsidRPr="00AE0EA7" w:rsidRDefault="009133EE" w:rsidP="00725591">
            <w:pPr>
              <w:spacing w:line="6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</w:tr>
      <w:tr w:rsidR="009133EE" w:rsidRPr="00AE0EA7" w:rsidTr="0072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</w:tcPr>
          <w:p w:rsidR="009133EE" w:rsidRPr="00AE0EA7" w:rsidRDefault="009133EE" w:rsidP="007255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33EE" w:rsidRPr="00AE0EA7" w:rsidRDefault="009133EE" w:rsidP="00725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begin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instrText xml:space="preserve"> = 1 \* ROMAN </w:instrTex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separate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t>I</w: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133EE" w:rsidRPr="00AE0EA7" w:rsidRDefault="009133EE" w:rsidP="00725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begin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instrText xml:space="preserve"> = 2 \* ROMAN </w:instrTex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separate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t>II</w: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133EE" w:rsidRPr="00AE0EA7" w:rsidRDefault="009133EE" w:rsidP="00725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RNA-</w: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begin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instrText xml:space="preserve"> = 1 \* ROMAN </w:instrTex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separate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t>I</w: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RNA-</w: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begin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instrText xml:space="preserve"> = 2 \* ROMAN </w:instrTex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separate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t>II</w: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133EE" w:rsidRPr="00AE0EA7" w:rsidTr="0072559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9133EE" w:rsidRPr="00AE0EA7" w:rsidRDefault="009133EE" w:rsidP="007255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begin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instrText xml:space="preserve"> = 1 \* ROMAN </w:instrTex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separate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t>I</w: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end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begin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instrText xml:space="preserve"> = 1 \* ROMAN </w:instrTex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separate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t>I</w: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end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begin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instrText xml:space="preserve"> = 1 \* ROMAN </w:instrTex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separate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t>I</w: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end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begin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instrText xml:space="preserve"> = 1 \* ROMAN </w:instrTex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separate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t>I</w:t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fldChar w:fldCharType="end"/>
            </w:r>
            <w:r w:rsidRPr="00AE0EA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133EE" w:rsidRPr="00AE0EA7" w:rsidRDefault="009133EE" w:rsidP="0072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9133EE" w:rsidRPr="00AE0EA7" w:rsidRDefault="009133EE" w:rsidP="0072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9133EE" w:rsidRPr="00AE0EA7" w:rsidRDefault="009133EE" w:rsidP="0072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133EE" w:rsidRPr="00AE0EA7" w:rsidRDefault="009133EE" w:rsidP="0072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9133EE" w:rsidRPr="00AE0EA7" w:rsidRDefault="009133EE" w:rsidP="0072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133EE" w:rsidRPr="00AE0EA7" w:rsidTr="0072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Arabidopsis thalia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133EE" w:rsidRPr="00AE0EA7" w:rsidTr="00725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Brassica rap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bookmarkStart w:id="4" w:name="RANGE!B4"/>
      <w:tr w:rsidR="009133EE" w:rsidRPr="00AE0EA7" w:rsidTr="0072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fldChar w:fldCharType="begin"/>
            </w:r>
            <w:r w:rsidRPr="00AE0EA7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instrText xml:space="preserve"> HYPERLINK "http://www.ncbi.nlm.nih.gov/Taxonomy/Browser/wwwtax.cgi?mode=Info&amp;id=2711" </w:instrText>
            </w:r>
            <w:r w:rsidRPr="00AE0EA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fldChar w:fldCharType="separate"/>
            </w:r>
            <w:r w:rsidRPr="00AE0EA7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Citrus clementina</w:t>
            </w:r>
            <w:r w:rsidRPr="00AE0EA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fldChar w:fldCharType="end"/>
            </w:r>
            <w:bookmarkEnd w:id="4"/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133EE" w:rsidRPr="00AE0EA7" w:rsidTr="00725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Solanum lycopersic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133EE" w:rsidRPr="00AE0EA7" w:rsidTr="0072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Medicago truncatu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(+1)</w:t>
            </w:r>
            <w:r w:rsidR="00725591" w:rsidRPr="0072559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133EE" w:rsidRPr="00AE0EA7" w:rsidTr="00725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Glycine ma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133EE" w:rsidRPr="00AE0EA7" w:rsidTr="0072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Fragaria ves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133EE" w:rsidRPr="00AE0EA7" w:rsidTr="00725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runus persi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133EE" w:rsidRPr="00AE0EA7" w:rsidTr="0072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Malus x domesti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133EE" w:rsidRPr="00AE0EA7" w:rsidTr="00725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opulus trichocarp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133EE" w:rsidRPr="00AE0EA7" w:rsidTr="0072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Vitis vinif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133EE" w:rsidRPr="00AE0EA7" w:rsidTr="00725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</w:pPr>
            <w:bookmarkStart w:id="5" w:name="OLE_LINK9"/>
            <w:bookmarkStart w:id="6" w:name="OLE_LINK10"/>
            <w:r w:rsidRPr="00AE0EA7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Nelumbo nucifera</w:t>
            </w:r>
            <w:bookmarkEnd w:id="5"/>
            <w:bookmarkEnd w:id="6"/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133EE" w:rsidRPr="00AE0EA7" w:rsidTr="0072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Zea may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133EE" w:rsidRPr="00AE0EA7" w:rsidTr="00725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Oryza sati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133EE" w:rsidRPr="00AE0EA7" w:rsidTr="0072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Amborella trichopoda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0E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133EE" w:rsidRPr="002E1A1F" w:rsidTr="00725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</w:t>
            </w:r>
            <w:r w:rsidRPr="00AE0EA7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inus taeda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9133EE" w:rsidRPr="002E1A1F" w:rsidTr="0072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r w:rsidRPr="00AE0EA7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icea abies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BB13FA" w:rsidRDefault="009133EE" w:rsidP="00725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BB13FA" w:rsidRDefault="009133EE" w:rsidP="00725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9133EE" w:rsidRPr="002E1A1F" w:rsidTr="00725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r w:rsidRPr="00AE0EA7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Selaginella moellendorffii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9133EE" w:rsidRPr="002E1A1F" w:rsidTr="0072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133EE" w:rsidRPr="00AE0EA7" w:rsidRDefault="009133EE" w:rsidP="00725591">
            <w:pPr>
              <w:widowControl/>
              <w:jc w:val="left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r w:rsidRPr="00AE0EA7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Physcomitrella paten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33EE" w:rsidRPr="002E1A1F" w:rsidRDefault="009133EE" w:rsidP="00725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E1A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</w:tbl>
    <w:bookmarkEnd w:id="2"/>
    <w:bookmarkEnd w:id="3"/>
    <w:p w:rsidR="009133EE" w:rsidRDefault="00725591" w:rsidP="009133EE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2559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="009133EE" w:rsidRPr="00EC5B5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A </w:t>
      </w:r>
      <w:r w:rsidR="009133EE" w:rsidRPr="00AE0EA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Medicago truncatula</w:t>
      </w:r>
      <w:r w:rsidR="009133EE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r w:rsidR="009133EE" w:rsidRPr="00AE0EA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P/ADP-IPT</w:t>
      </w:r>
      <w:r w:rsidR="009133E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protein phylogenetically clusters with the </w:t>
      </w:r>
      <w:r w:rsidR="009133EE" w:rsidRPr="00AE0EA7">
        <w:rPr>
          <w:rFonts w:ascii="Times New Roman" w:hAnsi="Times New Roman" w:cs="Times New Roman"/>
          <w:i/>
          <w:color w:val="000000"/>
          <w:sz w:val="24"/>
          <w:szCs w:val="24"/>
        </w:rPr>
        <w:t>Amborella trichopoda</w:t>
      </w:r>
      <w:r w:rsidR="009133E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protein in </w:t>
      </w:r>
      <w:r w:rsidR="000D0C8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</w:t>
      </w:r>
      <w:r w:rsidR="009133EE" w:rsidRPr="00EC5B5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P/ADP-I</w:t>
      </w:r>
      <w:r w:rsidR="000D0C8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group</w:t>
      </w:r>
      <w:r w:rsidR="009133E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which could not be classified into</w:t>
      </w:r>
      <w:r w:rsidR="009133EE" w:rsidRPr="00EC5B5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0D0C8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</w:t>
      </w:r>
      <w:r w:rsidR="009133EE" w:rsidRPr="00EC5B5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P/ADP-I</w:t>
      </w:r>
      <w:r w:rsidR="009133E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</w:t>
      </w:r>
      <w:r w:rsidR="000D0C87" w:rsidRPr="000D0C8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0D0C8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group</w:t>
      </w:r>
      <w:r w:rsidR="009133E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r any subgroup of the </w:t>
      </w:r>
      <w:r w:rsidR="009133EE" w:rsidRPr="00EC5B5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P/ADP-I</w:t>
      </w:r>
      <w:r w:rsidR="000D0C8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group</w:t>
      </w:r>
      <w:r w:rsidR="009133E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:rsidR="009133EE" w:rsidRDefault="009133EE">
      <w:pPr>
        <w:widowControl/>
        <w:jc w:val="left"/>
      </w:pPr>
      <w:r>
        <w:br w:type="page"/>
      </w:r>
    </w:p>
    <w:p w:rsidR="009133EE" w:rsidRPr="00905B78" w:rsidRDefault="009133EE" w:rsidP="009133EE">
      <w:pPr>
        <w:rPr>
          <w:b/>
        </w:rPr>
      </w:pPr>
      <w:bookmarkStart w:id="7" w:name="_Hlk7005030"/>
      <w:r w:rsidRPr="00905B78">
        <w:rPr>
          <w:rFonts w:ascii="Times New Roman" w:hAnsi="Times New Roman" w:hint="eastAsia"/>
          <w:b/>
          <w:color w:val="131413"/>
          <w:kern w:val="0"/>
          <w:sz w:val="24"/>
          <w:szCs w:val="24"/>
        </w:rPr>
        <w:t>T</w:t>
      </w:r>
      <w:r w:rsidRPr="00905B78">
        <w:rPr>
          <w:rFonts w:ascii="Times New Roman" w:hAnsi="Times New Roman"/>
          <w:b/>
          <w:color w:val="131413"/>
          <w:kern w:val="0"/>
          <w:sz w:val="24"/>
          <w:szCs w:val="24"/>
        </w:rPr>
        <w:t>able S</w:t>
      </w:r>
      <w:r>
        <w:rPr>
          <w:rFonts w:ascii="Times New Roman" w:hAnsi="Times New Roman"/>
          <w:b/>
          <w:color w:val="131413"/>
          <w:kern w:val="0"/>
          <w:sz w:val="24"/>
          <w:szCs w:val="24"/>
        </w:rPr>
        <w:t>3</w:t>
      </w:r>
      <w:r w:rsidRPr="00905B78">
        <w:rPr>
          <w:rFonts w:ascii="Times New Roman" w:hAnsi="Times New Roman"/>
          <w:b/>
          <w:color w:val="131413"/>
          <w:kern w:val="0"/>
          <w:sz w:val="24"/>
          <w:szCs w:val="24"/>
        </w:rPr>
        <w:t xml:space="preserve"> Primer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4058"/>
        <w:gridCol w:w="4139"/>
      </w:tblGrid>
      <w:tr w:rsidR="009133EE" w:rsidRPr="009133EE" w:rsidTr="00725591">
        <w:tc>
          <w:tcPr>
            <w:tcW w:w="1662" w:type="dxa"/>
            <w:tcBorders>
              <w:bottom w:val="single" w:sz="4" w:space="0" w:color="auto"/>
            </w:tcBorders>
          </w:tcPr>
          <w:bookmarkEnd w:id="7"/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3257" w:type="dxa"/>
            <w:tcBorders>
              <w:bottom w:val="single" w:sz="4" w:space="0" w:color="auto"/>
            </w:tcBorders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387" w:type="dxa"/>
            <w:tcBorders>
              <w:bottom w:val="single" w:sz="4" w:space="0" w:color="auto"/>
            </w:tcBorders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9133EE" w:rsidRPr="009133EE" w:rsidTr="00725591">
        <w:tc>
          <w:tcPr>
            <w:tcW w:w="1662" w:type="dxa"/>
            <w:tcBorders>
              <w:top w:val="single" w:sz="4" w:space="0" w:color="auto"/>
              <w:bottom w:val="nil"/>
            </w:tcBorders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i/>
                <w:sz w:val="24"/>
                <w:szCs w:val="24"/>
              </w:rPr>
              <w:t>FveGADPH</w:t>
            </w:r>
          </w:p>
        </w:tc>
        <w:tc>
          <w:tcPr>
            <w:tcW w:w="3257" w:type="dxa"/>
            <w:tcBorders>
              <w:top w:val="single" w:sz="4" w:space="0" w:color="auto"/>
              <w:bottom w:val="nil"/>
            </w:tcBorders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CATTCATCACCACCGACTACA</w:t>
            </w:r>
          </w:p>
        </w:tc>
        <w:tc>
          <w:tcPr>
            <w:tcW w:w="3387" w:type="dxa"/>
            <w:tcBorders>
              <w:top w:val="single" w:sz="4" w:space="0" w:color="auto"/>
              <w:bottom w:val="nil"/>
            </w:tcBorders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GAAGGGTCTTCTCATCCTTGAC</w:t>
            </w:r>
          </w:p>
        </w:tc>
      </w:tr>
      <w:tr w:rsidR="009133EE" w:rsidRPr="009133EE" w:rsidTr="00725591">
        <w:tc>
          <w:tcPr>
            <w:tcW w:w="1662" w:type="dxa"/>
            <w:tcBorders>
              <w:top w:val="nil"/>
            </w:tcBorders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FveIPT1</w:t>
            </w:r>
          </w:p>
        </w:tc>
        <w:tc>
          <w:tcPr>
            <w:tcW w:w="3257" w:type="dxa"/>
            <w:tcBorders>
              <w:top w:val="nil"/>
            </w:tcBorders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GTGGTTCTGGCCGAGTATTTAT</w:t>
            </w:r>
          </w:p>
        </w:tc>
        <w:tc>
          <w:tcPr>
            <w:tcW w:w="3387" w:type="dxa"/>
            <w:tcBorders>
              <w:top w:val="nil"/>
            </w:tcBorders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ACTCCGATAGCCTTTCTCAAC</w:t>
            </w:r>
          </w:p>
        </w:tc>
      </w:tr>
      <w:tr w:rsidR="009133EE" w:rsidRPr="009133EE" w:rsidTr="00725591">
        <w:tc>
          <w:tcPr>
            <w:tcW w:w="1662" w:type="dxa"/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i/>
                <w:sz w:val="24"/>
                <w:szCs w:val="24"/>
              </w:rPr>
              <w:t>Fve</w:t>
            </w:r>
            <w:r w:rsidRPr="009133EE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IPT2</w:t>
            </w:r>
          </w:p>
        </w:tc>
        <w:tc>
          <w:tcPr>
            <w:tcW w:w="3257" w:type="dxa"/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CTGTGGTGACAAGATCCTTAG</w:t>
            </w:r>
          </w:p>
        </w:tc>
        <w:tc>
          <w:tcPr>
            <w:tcW w:w="3387" w:type="dxa"/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GTGCTGCTCGACAGACAAATA</w:t>
            </w:r>
          </w:p>
        </w:tc>
      </w:tr>
      <w:tr w:rsidR="009133EE" w:rsidRPr="009133EE" w:rsidTr="00725591">
        <w:tc>
          <w:tcPr>
            <w:tcW w:w="1662" w:type="dxa"/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i/>
                <w:sz w:val="24"/>
                <w:szCs w:val="24"/>
              </w:rPr>
              <w:t>FveIPT3/4</w:t>
            </w:r>
          </w:p>
        </w:tc>
        <w:tc>
          <w:tcPr>
            <w:tcW w:w="3257" w:type="dxa"/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ATGCAGCTCTACAAGGGCCTCGAC</w:t>
            </w:r>
          </w:p>
        </w:tc>
        <w:tc>
          <w:tcPr>
            <w:tcW w:w="3387" w:type="dxa"/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GCGCCGCGAGACGGCGGAACTCGG</w:t>
            </w:r>
          </w:p>
        </w:tc>
      </w:tr>
      <w:tr w:rsidR="009133EE" w:rsidRPr="009133EE" w:rsidTr="00725591">
        <w:tc>
          <w:tcPr>
            <w:tcW w:w="1662" w:type="dxa"/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i/>
                <w:sz w:val="24"/>
                <w:szCs w:val="24"/>
              </w:rPr>
              <w:t>Fve</w:t>
            </w:r>
            <w:r w:rsidRPr="009133EE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IPT5</w:t>
            </w:r>
          </w:p>
        </w:tc>
        <w:tc>
          <w:tcPr>
            <w:tcW w:w="3257" w:type="dxa"/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TCTGGGTGGATGTATCCTTATC</w:t>
            </w:r>
          </w:p>
        </w:tc>
        <w:tc>
          <w:tcPr>
            <w:tcW w:w="3387" w:type="dxa"/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AAAGAACTCTCTCACCTCCTC</w:t>
            </w:r>
          </w:p>
        </w:tc>
      </w:tr>
      <w:tr w:rsidR="009133EE" w:rsidRPr="009133EE" w:rsidTr="00725591">
        <w:tc>
          <w:tcPr>
            <w:tcW w:w="1662" w:type="dxa"/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i/>
                <w:sz w:val="24"/>
                <w:szCs w:val="24"/>
              </w:rPr>
              <w:t>Fve</w:t>
            </w:r>
            <w:r w:rsidRPr="009133EE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IPT6</w:t>
            </w:r>
          </w:p>
        </w:tc>
        <w:tc>
          <w:tcPr>
            <w:tcW w:w="3257" w:type="dxa"/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GACTCGAACTTCACTGCTACTG</w:t>
            </w:r>
          </w:p>
        </w:tc>
        <w:tc>
          <w:tcPr>
            <w:tcW w:w="3387" w:type="dxa"/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TCCACCAGTGCCTCTATGTA</w:t>
            </w:r>
          </w:p>
        </w:tc>
      </w:tr>
      <w:tr w:rsidR="009133EE" w:rsidRPr="009133EE" w:rsidTr="00725591">
        <w:tc>
          <w:tcPr>
            <w:tcW w:w="1662" w:type="dxa"/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i/>
                <w:sz w:val="24"/>
                <w:szCs w:val="24"/>
              </w:rPr>
              <w:t>Fve</w:t>
            </w:r>
            <w:r w:rsidRPr="009133EE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IPT7</w:t>
            </w:r>
          </w:p>
        </w:tc>
        <w:tc>
          <w:tcPr>
            <w:tcW w:w="3257" w:type="dxa"/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TGGTATCGTCAGGTCTTTGAC</w:t>
            </w:r>
          </w:p>
        </w:tc>
        <w:tc>
          <w:tcPr>
            <w:tcW w:w="3387" w:type="dxa"/>
          </w:tcPr>
          <w:p w:rsidR="009133EE" w:rsidRPr="009133EE" w:rsidRDefault="009133EE" w:rsidP="00725591">
            <w:pPr>
              <w:ind w:leftChars="-50" w:left="-105" w:rightChars="-50" w:righ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9133EE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AGAGTTCACAGGGTTGCTAATC</w:t>
            </w:r>
          </w:p>
        </w:tc>
      </w:tr>
    </w:tbl>
    <w:p w:rsidR="00BC6CE7" w:rsidRPr="00BC6CE7" w:rsidRDefault="00BC6CE7" w:rsidP="000A45ED">
      <w:pPr>
        <w:rPr>
          <w:sz w:val="24"/>
          <w:szCs w:val="24"/>
        </w:rPr>
      </w:pPr>
    </w:p>
    <w:sectPr w:rsidR="00BC6CE7" w:rsidRPr="00BC6CE7" w:rsidSect="002825B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5591" w:rsidRDefault="00725591" w:rsidP="00F6155F">
      <w:r>
        <w:separator/>
      </w:r>
    </w:p>
  </w:endnote>
  <w:endnote w:type="continuationSeparator" w:id="0">
    <w:p w:rsidR="00725591" w:rsidRDefault="00725591" w:rsidP="00F61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5591" w:rsidRDefault="00725591" w:rsidP="00F6155F">
      <w:r>
        <w:separator/>
      </w:r>
    </w:p>
  </w:footnote>
  <w:footnote w:type="continuationSeparator" w:id="0">
    <w:p w:rsidR="00725591" w:rsidRDefault="00725591" w:rsidP="00F61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29E"/>
    <w:rsid w:val="000806BF"/>
    <w:rsid w:val="000A45ED"/>
    <w:rsid w:val="000D0C87"/>
    <w:rsid w:val="000E3A4F"/>
    <w:rsid w:val="00176D81"/>
    <w:rsid w:val="001F4367"/>
    <w:rsid w:val="00234D61"/>
    <w:rsid w:val="002825B5"/>
    <w:rsid w:val="003A6B73"/>
    <w:rsid w:val="00484A98"/>
    <w:rsid w:val="004D067E"/>
    <w:rsid w:val="00725591"/>
    <w:rsid w:val="00860E66"/>
    <w:rsid w:val="008B73B7"/>
    <w:rsid w:val="009133EE"/>
    <w:rsid w:val="00AE029E"/>
    <w:rsid w:val="00AE5B5C"/>
    <w:rsid w:val="00BC6CE7"/>
    <w:rsid w:val="00C05F03"/>
    <w:rsid w:val="00D83894"/>
    <w:rsid w:val="00E5554C"/>
    <w:rsid w:val="00F04A30"/>
    <w:rsid w:val="00F6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353D23A2-1197-4EA0-A860-E007A1D86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02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-31">
    <w:name w:val="网格表 6 彩色 - 着色 31"/>
    <w:basedOn w:val="a1"/>
    <w:uiPriority w:val="51"/>
    <w:rsid w:val="009133E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3">
    <w:name w:val="Table Grid"/>
    <w:basedOn w:val="a1"/>
    <w:uiPriority w:val="39"/>
    <w:rsid w:val="00913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61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6155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61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6155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A45E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45ED"/>
    <w:rPr>
      <w:sz w:val="18"/>
      <w:szCs w:val="18"/>
    </w:rPr>
  </w:style>
  <w:style w:type="character" w:styleId="a7">
    <w:name w:val="Hyperlink"/>
    <w:basedOn w:val="a0"/>
    <w:uiPriority w:val="99"/>
    <w:unhideWhenUsed/>
    <w:rsid w:val="00AE5B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093</Words>
  <Characters>6234</Characters>
  <Application>Microsoft Office Word</Application>
  <DocSecurity>0</DocSecurity>
  <Lines>51</Lines>
  <Paragraphs>14</Paragraphs>
  <ScaleCrop>false</ScaleCrop>
  <Company>NJAU</Company>
  <LinksUpToDate>false</LinksUpToDate>
  <CharactersWithSpaces>7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cp:lastPrinted>2019-06-01T09:42:00Z</cp:lastPrinted>
  <dcterms:created xsi:type="dcterms:W3CDTF">2019-10-26T09:57:00Z</dcterms:created>
  <dcterms:modified xsi:type="dcterms:W3CDTF">2019-10-26T10:41:00Z</dcterms:modified>
</cp:coreProperties>
</file>